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3AC9EA" w14:textId="104AD8C4" w:rsidR="00922F08" w:rsidRDefault="00922F08" w:rsidP="00922F08">
      <w:pPr>
        <w:spacing w:line="360" w:lineRule="auto"/>
        <w:rPr>
          <w:rFonts w:cstheme="minorHAnsi"/>
          <w:b/>
          <w:bCs/>
          <w:lang w:val="en-US"/>
        </w:rPr>
      </w:pPr>
      <w:r w:rsidRPr="0048424F">
        <w:rPr>
          <w:rFonts w:cstheme="minorHAnsi"/>
          <w:b/>
          <w:bCs/>
          <w:lang w:val="en-US"/>
        </w:rPr>
        <w:t>TABLE S</w:t>
      </w:r>
      <w:r w:rsidR="00C523B5">
        <w:rPr>
          <w:rFonts w:cstheme="minorHAnsi"/>
          <w:b/>
          <w:bCs/>
          <w:lang w:val="en-US"/>
        </w:rPr>
        <w:t>1</w:t>
      </w:r>
      <w:r w:rsidRPr="0048424F">
        <w:rPr>
          <w:rFonts w:cstheme="minorHAnsi"/>
          <w:b/>
          <w:bCs/>
          <w:lang w:val="en-US"/>
        </w:rPr>
        <w:t xml:space="preserve">. </w:t>
      </w:r>
      <w:r w:rsidRPr="0048424F">
        <w:rPr>
          <w:rFonts w:cstheme="minorHAnsi"/>
          <w:b/>
          <w:bCs/>
          <w:lang w:val="en-GB"/>
        </w:rPr>
        <w:t>Histological characterization of the three groups: NG, T2DM and PTDM</w:t>
      </w:r>
    </w:p>
    <w:tbl>
      <w:tblPr>
        <w:tblStyle w:val="Vanligtabell51"/>
        <w:tblpPr w:leftFromText="141" w:rightFromText="141" w:vertAnchor="page" w:horzAnchor="margin" w:tblpY="2581"/>
        <w:tblW w:w="0" w:type="auto"/>
        <w:tblLook w:val="04A0" w:firstRow="1" w:lastRow="0" w:firstColumn="1" w:lastColumn="0" w:noHBand="0" w:noVBand="1"/>
      </w:tblPr>
      <w:tblGrid>
        <w:gridCol w:w="1839"/>
        <w:gridCol w:w="1092"/>
        <w:gridCol w:w="1242"/>
        <w:gridCol w:w="2187"/>
        <w:gridCol w:w="1416"/>
        <w:gridCol w:w="1296"/>
      </w:tblGrid>
      <w:tr w:rsidR="00922F08" w:rsidRPr="00BD4716" w14:paraId="479C2325" w14:textId="77777777" w:rsidTr="00C405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14:paraId="4360EF06" w14:textId="77777777" w:rsidR="00922F08" w:rsidRPr="00BD4716" w:rsidRDefault="00922F08" w:rsidP="00C4056D">
            <w:pPr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Sample</w:t>
            </w:r>
          </w:p>
        </w:tc>
        <w:tc>
          <w:tcPr>
            <w:tcW w:w="0" w:type="auto"/>
            <w:hideMark/>
          </w:tcPr>
          <w:p w14:paraId="78BE8AEC" w14:textId="77777777" w:rsidR="00922F08" w:rsidRPr="00BD4716" w:rsidRDefault="00922F08" w:rsidP="00C405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 xml:space="preserve">N° </w:t>
            </w:r>
            <w:proofErr w:type="spellStart"/>
            <w:r w:rsidRPr="00BD4716">
              <w:rPr>
                <w:rFonts w:ascii="Arial" w:hAnsi="Arial" w:cs="Arial"/>
                <w:sz w:val="18"/>
                <w:szCs w:val="18"/>
              </w:rPr>
              <w:t>of</w:t>
            </w:r>
            <w:proofErr w:type="spellEnd"/>
            <w:r w:rsidRPr="00BD471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D4716">
              <w:rPr>
                <w:rFonts w:ascii="Arial" w:hAnsi="Arial" w:cs="Arial"/>
                <w:sz w:val="18"/>
                <w:szCs w:val="18"/>
              </w:rPr>
              <w:t>glomeruli</w:t>
            </w:r>
            <w:proofErr w:type="spellEnd"/>
          </w:p>
        </w:tc>
        <w:tc>
          <w:tcPr>
            <w:tcW w:w="0" w:type="auto"/>
            <w:hideMark/>
          </w:tcPr>
          <w:p w14:paraId="40E48675" w14:textId="77777777" w:rsidR="00922F08" w:rsidRPr="00BD4716" w:rsidRDefault="00922F08" w:rsidP="00C405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 xml:space="preserve">% </w:t>
            </w:r>
            <w:proofErr w:type="spellStart"/>
            <w:r w:rsidRPr="00BD4716">
              <w:rPr>
                <w:rFonts w:ascii="Arial" w:hAnsi="Arial" w:cs="Arial"/>
                <w:sz w:val="18"/>
                <w:szCs w:val="18"/>
              </w:rPr>
              <w:t>sclerotic</w:t>
            </w:r>
            <w:proofErr w:type="spellEnd"/>
            <w:r w:rsidRPr="00BD471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D4716">
              <w:rPr>
                <w:rFonts w:ascii="Arial" w:hAnsi="Arial" w:cs="Arial"/>
                <w:sz w:val="18"/>
                <w:szCs w:val="18"/>
              </w:rPr>
              <w:t>glomeruli</w:t>
            </w:r>
            <w:proofErr w:type="spellEnd"/>
          </w:p>
        </w:tc>
        <w:tc>
          <w:tcPr>
            <w:tcW w:w="0" w:type="auto"/>
            <w:hideMark/>
          </w:tcPr>
          <w:p w14:paraId="1A0700C3" w14:textId="77777777" w:rsidR="00922F08" w:rsidRPr="00BD4716" w:rsidRDefault="00922F08" w:rsidP="00C405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 xml:space="preserve">% </w:t>
            </w:r>
            <w:proofErr w:type="spellStart"/>
            <w:r w:rsidRPr="00BD4716">
              <w:rPr>
                <w:rFonts w:ascii="Arial" w:hAnsi="Arial" w:cs="Arial"/>
                <w:sz w:val="18"/>
                <w:szCs w:val="18"/>
              </w:rPr>
              <w:t>of</w:t>
            </w:r>
            <w:proofErr w:type="spellEnd"/>
            <w:r w:rsidRPr="00BD471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D4716">
              <w:rPr>
                <w:rFonts w:ascii="Arial" w:hAnsi="Arial" w:cs="Arial"/>
                <w:sz w:val="18"/>
                <w:szCs w:val="18"/>
              </w:rPr>
              <w:t>glomeruli</w:t>
            </w:r>
            <w:proofErr w:type="spellEnd"/>
            <w:r w:rsidRPr="00BD471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D4716">
              <w:rPr>
                <w:rFonts w:ascii="Arial" w:hAnsi="Arial" w:cs="Arial"/>
                <w:sz w:val="18"/>
                <w:szCs w:val="18"/>
              </w:rPr>
              <w:t>with</w:t>
            </w:r>
            <w:proofErr w:type="spellEnd"/>
            <w:r w:rsidRPr="00BD471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D4716">
              <w:rPr>
                <w:rFonts w:ascii="Arial" w:hAnsi="Arial" w:cs="Arial"/>
                <w:sz w:val="18"/>
                <w:szCs w:val="18"/>
              </w:rPr>
              <w:t>glomerulonephritis</w:t>
            </w:r>
            <w:proofErr w:type="spellEnd"/>
          </w:p>
        </w:tc>
        <w:tc>
          <w:tcPr>
            <w:tcW w:w="0" w:type="auto"/>
            <w:hideMark/>
          </w:tcPr>
          <w:p w14:paraId="19B4EC8B" w14:textId="77777777" w:rsidR="00922F08" w:rsidRPr="00BD4716" w:rsidRDefault="00922F08" w:rsidP="00C405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 xml:space="preserve">Interstitial </w:t>
            </w:r>
            <w:proofErr w:type="spellStart"/>
            <w:r w:rsidRPr="00BD4716">
              <w:rPr>
                <w:rFonts w:ascii="Arial" w:hAnsi="Arial" w:cs="Arial"/>
                <w:sz w:val="18"/>
                <w:szCs w:val="18"/>
              </w:rPr>
              <w:t>fibrosis</w:t>
            </w:r>
            <w:proofErr w:type="spellEnd"/>
            <w:r w:rsidRPr="00BD4716">
              <w:rPr>
                <w:rFonts w:ascii="Arial" w:hAnsi="Arial" w:cs="Arial"/>
                <w:sz w:val="18"/>
                <w:szCs w:val="18"/>
              </w:rPr>
              <w:t>: ci score</w:t>
            </w:r>
          </w:p>
        </w:tc>
        <w:tc>
          <w:tcPr>
            <w:tcW w:w="0" w:type="auto"/>
            <w:hideMark/>
          </w:tcPr>
          <w:p w14:paraId="4CE350B6" w14:textId="77777777" w:rsidR="00922F08" w:rsidRPr="00BD4716" w:rsidRDefault="00922F08" w:rsidP="00C405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D4716">
              <w:rPr>
                <w:rFonts w:ascii="Arial" w:hAnsi="Arial" w:cs="Arial"/>
                <w:sz w:val="18"/>
                <w:szCs w:val="18"/>
              </w:rPr>
              <w:t>Tubular</w:t>
            </w:r>
            <w:proofErr w:type="spellEnd"/>
            <w:r w:rsidRPr="00BD471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D4716">
              <w:rPr>
                <w:rFonts w:ascii="Arial" w:hAnsi="Arial" w:cs="Arial"/>
                <w:sz w:val="18"/>
                <w:szCs w:val="18"/>
              </w:rPr>
              <w:t>atrophy</w:t>
            </w:r>
            <w:proofErr w:type="spellEnd"/>
            <w:r w:rsidRPr="00BD4716">
              <w:rPr>
                <w:rFonts w:ascii="Arial" w:hAnsi="Arial" w:cs="Arial"/>
                <w:sz w:val="18"/>
                <w:szCs w:val="18"/>
              </w:rPr>
              <w:t xml:space="preserve">: </w:t>
            </w:r>
            <w:proofErr w:type="spellStart"/>
            <w:r w:rsidRPr="00BD4716">
              <w:rPr>
                <w:rFonts w:ascii="Arial" w:hAnsi="Arial" w:cs="Arial"/>
                <w:sz w:val="18"/>
                <w:szCs w:val="18"/>
              </w:rPr>
              <w:t>ct</w:t>
            </w:r>
            <w:proofErr w:type="spellEnd"/>
            <w:r w:rsidRPr="00BD4716">
              <w:rPr>
                <w:rFonts w:ascii="Arial" w:hAnsi="Arial" w:cs="Arial"/>
                <w:sz w:val="18"/>
                <w:szCs w:val="18"/>
              </w:rPr>
              <w:t xml:space="preserve"> score</w:t>
            </w:r>
          </w:p>
        </w:tc>
      </w:tr>
      <w:tr w:rsidR="00922F08" w:rsidRPr="00BD4716" w14:paraId="00971587" w14:textId="77777777" w:rsidTr="00C4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FD11CA" w14:textId="77777777" w:rsidR="00922F08" w:rsidRPr="00BD4716" w:rsidRDefault="00922F08" w:rsidP="00C4056D">
            <w:pPr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NG1</w:t>
            </w:r>
          </w:p>
        </w:tc>
        <w:tc>
          <w:tcPr>
            <w:tcW w:w="0" w:type="auto"/>
            <w:noWrap/>
            <w:hideMark/>
          </w:tcPr>
          <w:p w14:paraId="46A059EF" w14:textId="77777777" w:rsidR="00922F08" w:rsidRPr="00BD4716" w:rsidRDefault="00922F08" w:rsidP="00C405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10A700B7" w14:textId="77777777" w:rsidR="00922F08" w:rsidRPr="00BD4716" w:rsidRDefault="00922F08" w:rsidP="00C405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0,33</w:t>
            </w:r>
          </w:p>
        </w:tc>
        <w:tc>
          <w:tcPr>
            <w:tcW w:w="0" w:type="auto"/>
            <w:noWrap/>
            <w:hideMark/>
          </w:tcPr>
          <w:p w14:paraId="71D32C9E" w14:textId="77777777" w:rsidR="00922F08" w:rsidRPr="00BD4716" w:rsidRDefault="00922F08" w:rsidP="00C405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D6395D2" w14:textId="77777777" w:rsidR="00922F08" w:rsidRPr="00BD4716" w:rsidRDefault="00922F08" w:rsidP="00C405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6-25%</w:t>
            </w:r>
          </w:p>
        </w:tc>
        <w:tc>
          <w:tcPr>
            <w:tcW w:w="0" w:type="auto"/>
            <w:noWrap/>
            <w:hideMark/>
          </w:tcPr>
          <w:p w14:paraId="00776CD7" w14:textId="77777777" w:rsidR="00922F08" w:rsidRPr="00BD4716" w:rsidRDefault="00922F08" w:rsidP="00C405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1-25%</w:t>
            </w:r>
          </w:p>
        </w:tc>
      </w:tr>
      <w:tr w:rsidR="00922F08" w:rsidRPr="00BD4716" w14:paraId="715158FA" w14:textId="77777777" w:rsidTr="00C4056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218FF8" w14:textId="77777777" w:rsidR="00922F08" w:rsidRPr="00BD4716" w:rsidRDefault="00922F08" w:rsidP="00C4056D">
            <w:pPr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NG2</w:t>
            </w:r>
          </w:p>
        </w:tc>
        <w:tc>
          <w:tcPr>
            <w:tcW w:w="0" w:type="auto"/>
            <w:noWrap/>
            <w:hideMark/>
          </w:tcPr>
          <w:p w14:paraId="059CFDB7" w14:textId="77777777" w:rsidR="00922F08" w:rsidRPr="00BD4716" w:rsidRDefault="00922F08" w:rsidP="00C405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72BE0DD3" w14:textId="77777777" w:rsidR="00922F08" w:rsidRPr="00BD4716" w:rsidRDefault="00922F08" w:rsidP="00C405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0254846" w14:textId="77777777" w:rsidR="00922F08" w:rsidRPr="00BD4716" w:rsidRDefault="00922F08" w:rsidP="00C405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1525935" w14:textId="77777777" w:rsidR="00922F08" w:rsidRPr="00BD4716" w:rsidRDefault="00922F08" w:rsidP="00C405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0-5%</w:t>
            </w:r>
          </w:p>
        </w:tc>
        <w:tc>
          <w:tcPr>
            <w:tcW w:w="0" w:type="auto"/>
            <w:noWrap/>
            <w:hideMark/>
          </w:tcPr>
          <w:p w14:paraId="3F350D70" w14:textId="77777777" w:rsidR="00922F08" w:rsidRPr="00BD4716" w:rsidRDefault="00922F08" w:rsidP="00C405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1-25%</w:t>
            </w:r>
          </w:p>
        </w:tc>
      </w:tr>
      <w:tr w:rsidR="00922F08" w:rsidRPr="00BD4716" w14:paraId="198CCAFD" w14:textId="77777777" w:rsidTr="00C4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CF601C" w14:textId="77777777" w:rsidR="00922F08" w:rsidRPr="00BD4716" w:rsidRDefault="00922F08" w:rsidP="00C4056D">
            <w:pPr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NG3</w:t>
            </w:r>
          </w:p>
        </w:tc>
        <w:tc>
          <w:tcPr>
            <w:tcW w:w="0" w:type="auto"/>
            <w:noWrap/>
            <w:hideMark/>
          </w:tcPr>
          <w:p w14:paraId="26A70497" w14:textId="77777777" w:rsidR="00922F08" w:rsidRPr="00BD4716" w:rsidRDefault="00922F08" w:rsidP="00C405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7067D657" w14:textId="77777777" w:rsidR="00922F08" w:rsidRPr="00BD4716" w:rsidRDefault="00922F08" w:rsidP="00C405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A96BE5E" w14:textId="77777777" w:rsidR="00922F08" w:rsidRPr="00BD4716" w:rsidRDefault="00922F08" w:rsidP="00C405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411F23D" w14:textId="77777777" w:rsidR="00922F08" w:rsidRPr="00BD4716" w:rsidRDefault="00922F08" w:rsidP="00C405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6-25%</w:t>
            </w:r>
          </w:p>
        </w:tc>
        <w:tc>
          <w:tcPr>
            <w:tcW w:w="0" w:type="auto"/>
            <w:noWrap/>
            <w:hideMark/>
          </w:tcPr>
          <w:p w14:paraId="1F87030D" w14:textId="77777777" w:rsidR="00922F08" w:rsidRPr="00BD4716" w:rsidRDefault="00922F08" w:rsidP="00C405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1-25%</w:t>
            </w:r>
          </w:p>
        </w:tc>
      </w:tr>
      <w:tr w:rsidR="00922F08" w:rsidRPr="00BD4716" w14:paraId="06E9237C" w14:textId="77777777" w:rsidTr="00C4056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540767" w14:textId="77777777" w:rsidR="00922F08" w:rsidRPr="00BD4716" w:rsidRDefault="00922F08" w:rsidP="00C4056D">
            <w:pPr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 xml:space="preserve">        </w:t>
            </w: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BD4716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NG4</w:t>
            </w:r>
            <w:r w:rsidRPr="00BD4716">
              <w:rPr>
                <w:rFonts w:ascii="Arial" w:hAnsi="Arial" w:cs="Arial"/>
                <w:sz w:val="18"/>
                <w:szCs w:val="18"/>
              </w:rPr>
              <w:t xml:space="preserve">                 </w:t>
            </w: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</w:p>
        </w:tc>
        <w:tc>
          <w:tcPr>
            <w:tcW w:w="0" w:type="auto"/>
            <w:noWrap/>
            <w:hideMark/>
          </w:tcPr>
          <w:p w14:paraId="37ACDCCD" w14:textId="77777777" w:rsidR="00922F08" w:rsidRPr="00BD4716" w:rsidRDefault="00922F08" w:rsidP="00C405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7D9F6AE7" w14:textId="77777777" w:rsidR="00922F08" w:rsidRPr="00BD4716" w:rsidRDefault="00922F08" w:rsidP="00C405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7D5163A" w14:textId="77777777" w:rsidR="00922F08" w:rsidRPr="00BD4716" w:rsidRDefault="00922F08" w:rsidP="00C405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4C2A814" w14:textId="77777777" w:rsidR="00922F08" w:rsidRPr="00BD4716" w:rsidRDefault="00922F08" w:rsidP="00C405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6-25%</w:t>
            </w:r>
          </w:p>
        </w:tc>
        <w:tc>
          <w:tcPr>
            <w:tcW w:w="0" w:type="auto"/>
            <w:noWrap/>
            <w:hideMark/>
          </w:tcPr>
          <w:p w14:paraId="6AB6EE84" w14:textId="77777777" w:rsidR="00922F08" w:rsidRPr="00BD4716" w:rsidRDefault="00922F08" w:rsidP="00C405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1-25%</w:t>
            </w:r>
          </w:p>
        </w:tc>
      </w:tr>
      <w:tr w:rsidR="00922F08" w:rsidRPr="00BD4716" w14:paraId="7F79E5CD" w14:textId="77777777" w:rsidTr="00C4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03043E" w14:textId="77777777" w:rsidR="00922F08" w:rsidRPr="00BD4716" w:rsidRDefault="00922F08" w:rsidP="00C4056D">
            <w:pPr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 xml:space="preserve">Total </w:t>
            </w:r>
            <w:proofErr w:type="spellStart"/>
            <w:r w:rsidRPr="00BD4716">
              <w:rPr>
                <w:rFonts w:ascii="Arial" w:hAnsi="Arial" w:cs="Arial"/>
                <w:sz w:val="18"/>
                <w:szCs w:val="18"/>
              </w:rPr>
              <w:t>glomeruli</w:t>
            </w:r>
            <w:proofErr w:type="spellEnd"/>
          </w:p>
        </w:tc>
        <w:tc>
          <w:tcPr>
            <w:tcW w:w="0" w:type="auto"/>
            <w:noWrap/>
            <w:hideMark/>
          </w:tcPr>
          <w:p w14:paraId="43C6A134" w14:textId="77777777" w:rsidR="00922F08" w:rsidRPr="00BD4716" w:rsidRDefault="00922F08" w:rsidP="00C405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36232A33" w14:textId="77777777" w:rsidR="00922F08" w:rsidRPr="00BD4716" w:rsidRDefault="00922F08" w:rsidP="00C405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E16A5FD" w14:textId="77777777" w:rsidR="00922F08" w:rsidRPr="00BD4716" w:rsidRDefault="00922F08" w:rsidP="00C405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5EAD558" w14:textId="77777777" w:rsidR="00922F08" w:rsidRPr="00BD4716" w:rsidRDefault="00922F08" w:rsidP="00C405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D076350" w14:textId="77777777" w:rsidR="00922F08" w:rsidRPr="00BD4716" w:rsidRDefault="00922F08" w:rsidP="00C405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2F08" w:rsidRPr="00BD4716" w14:paraId="1D6B45FC" w14:textId="77777777" w:rsidTr="00C4056D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71DF57" w14:textId="77777777" w:rsidR="00922F08" w:rsidRPr="00BD4716" w:rsidRDefault="00922F08" w:rsidP="00C4056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D4716">
              <w:rPr>
                <w:rFonts w:ascii="Arial" w:hAnsi="Arial" w:cs="Arial"/>
                <w:sz w:val="18"/>
                <w:szCs w:val="18"/>
              </w:rPr>
              <w:t>Number</w:t>
            </w:r>
            <w:proofErr w:type="spellEnd"/>
            <w:r w:rsidRPr="00BD471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D4716">
              <w:rPr>
                <w:rFonts w:ascii="Arial" w:hAnsi="Arial" w:cs="Arial"/>
                <w:sz w:val="18"/>
                <w:szCs w:val="18"/>
              </w:rPr>
              <w:t>Glomeruli</w:t>
            </w:r>
            <w:proofErr w:type="spellEnd"/>
            <w:r w:rsidRPr="00BD4716">
              <w:rPr>
                <w:rFonts w:ascii="Arial" w:hAnsi="Arial" w:cs="Arial"/>
                <w:sz w:val="18"/>
                <w:szCs w:val="18"/>
              </w:rPr>
              <w:t>/sample</w:t>
            </w:r>
          </w:p>
        </w:tc>
        <w:tc>
          <w:tcPr>
            <w:tcW w:w="0" w:type="auto"/>
            <w:noWrap/>
            <w:hideMark/>
          </w:tcPr>
          <w:p w14:paraId="6591B570" w14:textId="77777777" w:rsidR="00922F08" w:rsidRPr="00BD4716" w:rsidRDefault="00922F08" w:rsidP="00C405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21EA89AB" w14:textId="77777777" w:rsidR="00922F08" w:rsidRPr="00BD4716" w:rsidRDefault="00922F08" w:rsidP="00C405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DB038E4" w14:textId="77777777" w:rsidR="00922F08" w:rsidRPr="00BD4716" w:rsidRDefault="00922F08" w:rsidP="00C405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C835F84" w14:textId="77777777" w:rsidR="00922F08" w:rsidRPr="00BD4716" w:rsidRDefault="00922F08" w:rsidP="00C405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6F418E1" w14:textId="77777777" w:rsidR="00922F08" w:rsidRPr="00BD4716" w:rsidRDefault="00922F08" w:rsidP="00C405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2F08" w:rsidRPr="00BD4716" w14:paraId="4A8735FB" w14:textId="77777777" w:rsidTr="00C4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688AA5" w14:textId="77777777" w:rsidR="00922F08" w:rsidRPr="00BD4716" w:rsidRDefault="00922F08" w:rsidP="00C4056D">
            <w:pPr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Ci0</w:t>
            </w:r>
          </w:p>
        </w:tc>
        <w:tc>
          <w:tcPr>
            <w:tcW w:w="0" w:type="auto"/>
            <w:noWrap/>
            <w:hideMark/>
          </w:tcPr>
          <w:p w14:paraId="409BBB53" w14:textId="77777777" w:rsidR="00922F08" w:rsidRPr="00BD4716" w:rsidRDefault="00922F08" w:rsidP="00C405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16E41C2" w14:textId="77777777" w:rsidR="00922F08" w:rsidRPr="00BD4716" w:rsidRDefault="00922F08" w:rsidP="00C405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DDD8AD0" w14:textId="77777777" w:rsidR="00922F08" w:rsidRPr="00BD4716" w:rsidRDefault="00922F08" w:rsidP="00C405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7233782" w14:textId="77777777" w:rsidR="00922F08" w:rsidRPr="00BD4716" w:rsidRDefault="00922F08" w:rsidP="00C405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0,25</w:t>
            </w:r>
          </w:p>
        </w:tc>
        <w:tc>
          <w:tcPr>
            <w:tcW w:w="0" w:type="auto"/>
            <w:noWrap/>
            <w:hideMark/>
          </w:tcPr>
          <w:p w14:paraId="4D15706F" w14:textId="77777777" w:rsidR="00922F08" w:rsidRPr="00BD4716" w:rsidRDefault="00922F08" w:rsidP="00C405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2F08" w:rsidRPr="00BD4716" w14:paraId="423A138F" w14:textId="77777777" w:rsidTr="00C4056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2EA7FD" w14:textId="77777777" w:rsidR="00922F08" w:rsidRPr="00BD4716" w:rsidRDefault="00922F08" w:rsidP="00C4056D">
            <w:pPr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Ci1</w:t>
            </w:r>
          </w:p>
        </w:tc>
        <w:tc>
          <w:tcPr>
            <w:tcW w:w="0" w:type="auto"/>
            <w:noWrap/>
            <w:hideMark/>
          </w:tcPr>
          <w:p w14:paraId="58EF6B87" w14:textId="77777777" w:rsidR="00922F08" w:rsidRPr="00BD4716" w:rsidRDefault="00922F08" w:rsidP="00C405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3FCF2FB" w14:textId="77777777" w:rsidR="00922F08" w:rsidRPr="00BD4716" w:rsidRDefault="00922F08" w:rsidP="00C405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A027853" w14:textId="77777777" w:rsidR="00922F08" w:rsidRPr="00BD4716" w:rsidRDefault="00922F08" w:rsidP="00C405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BCEECC8" w14:textId="77777777" w:rsidR="00922F08" w:rsidRPr="00BD4716" w:rsidRDefault="00922F08" w:rsidP="00C405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0,75</w:t>
            </w:r>
          </w:p>
        </w:tc>
        <w:tc>
          <w:tcPr>
            <w:tcW w:w="0" w:type="auto"/>
            <w:noWrap/>
            <w:hideMark/>
          </w:tcPr>
          <w:p w14:paraId="2C5E8C53" w14:textId="77777777" w:rsidR="00922F08" w:rsidRPr="00BD4716" w:rsidRDefault="00922F08" w:rsidP="00C405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2F08" w:rsidRPr="00BD4716" w14:paraId="465E8229" w14:textId="77777777" w:rsidTr="00C4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0D32C2" w14:textId="77777777" w:rsidR="00922F08" w:rsidRPr="00BD4716" w:rsidRDefault="00922F08" w:rsidP="00C4056D">
            <w:pPr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Ct0</w:t>
            </w:r>
          </w:p>
        </w:tc>
        <w:tc>
          <w:tcPr>
            <w:tcW w:w="0" w:type="auto"/>
            <w:noWrap/>
            <w:hideMark/>
          </w:tcPr>
          <w:p w14:paraId="1A612634" w14:textId="77777777" w:rsidR="00922F08" w:rsidRPr="00BD4716" w:rsidRDefault="00922F08" w:rsidP="00C405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C0357AF" w14:textId="77777777" w:rsidR="00922F08" w:rsidRPr="00BD4716" w:rsidRDefault="00922F08" w:rsidP="00C405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747904B" w14:textId="77777777" w:rsidR="00922F08" w:rsidRPr="00BD4716" w:rsidRDefault="00922F08" w:rsidP="00C405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F775E2C" w14:textId="77777777" w:rsidR="00922F08" w:rsidRPr="00BD4716" w:rsidRDefault="00922F08" w:rsidP="00C405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164780E" w14:textId="77777777" w:rsidR="00922F08" w:rsidRPr="00BD4716" w:rsidRDefault="00922F08" w:rsidP="00C405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922F08" w:rsidRPr="00BD4716" w14:paraId="69E6ADD8" w14:textId="77777777" w:rsidTr="00C4056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B426E7" w14:textId="77777777" w:rsidR="00922F08" w:rsidRPr="00BD4716" w:rsidRDefault="00922F08" w:rsidP="00C4056D">
            <w:pPr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CT1</w:t>
            </w:r>
          </w:p>
        </w:tc>
        <w:tc>
          <w:tcPr>
            <w:tcW w:w="0" w:type="auto"/>
            <w:noWrap/>
            <w:hideMark/>
          </w:tcPr>
          <w:p w14:paraId="444534C0" w14:textId="77777777" w:rsidR="00922F08" w:rsidRPr="00BD4716" w:rsidRDefault="00922F08" w:rsidP="00C405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E057282" w14:textId="77777777" w:rsidR="00922F08" w:rsidRPr="00BD4716" w:rsidRDefault="00922F08" w:rsidP="00C405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206A704" w14:textId="77777777" w:rsidR="00922F08" w:rsidRPr="00BD4716" w:rsidRDefault="00922F08" w:rsidP="00C405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4420A5C" w14:textId="77777777" w:rsidR="00922F08" w:rsidRPr="00BD4716" w:rsidRDefault="00922F08" w:rsidP="00C405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4945752" w14:textId="77777777" w:rsidR="00922F08" w:rsidRPr="00BD4716" w:rsidRDefault="00922F08" w:rsidP="00C405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922F08" w:rsidRPr="00BD4716" w14:paraId="18C09AE2" w14:textId="77777777" w:rsidTr="00C4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A81521" w14:textId="77777777" w:rsidR="00922F08" w:rsidRPr="00BD4716" w:rsidRDefault="00922F08" w:rsidP="00C4056D">
            <w:pPr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T2DM1</w:t>
            </w:r>
          </w:p>
        </w:tc>
        <w:tc>
          <w:tcPr>
            <w:tcW w:w="0" w:type="auto"/>
            <w:noWrap/>
            <w:hideMark/>
          </w:tcPr>
          <w:p w14:paraId="383F6EC7" w14:textId="77777777" w:rsidR="00922F08" w:rsidRPr="00BD4716" w:rsidRDefault="00922F08" w:rsidP="00C405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74898F52" w14:textId="77777777" w:rsidR="00922F08" w:rsidRPr="00BD4716" w:rsidRDefault="00922F08" w:rsidP="00C405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C4C447C" w14:textId="77777777" w:rsidR="00922F08" w:rsidRPr="00BD4716" w:rsidRDefault="00922F08" w:rsidP="00C405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4EC2116" w14:textId="77777777" w:rsidR="00922F08" w:rsidRPr="00BD4716" w:rsidRDefault="00922F08" w:rsidP="00C405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0-5%</w:t>
            </w:r>
          </w:p>
        </w:tc>
        <w:tc>
          <w:tcPr>
            <w:tcW w:w="0" w:type="auto"/>
            <w:noWrap/>
            <w:hideMark/>
          </w:tcPr>
          <w:p w14:paraId="21BE333E" w14:textId="77777777" w:rsidR="00922F08" w:rsidRPr="00BD4716" w:rsidRDefault="00922F08" w:rsidP="00C405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922F08" w:rsidRPr="00BD4716" w14:paraId="68AD13B1" w14:textId="77777777" w:rsidTr="00C4056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027CE9" w14:textId="77777777" w:rsidR="00922F08" w:rsidRPr="00BD4716" w:rsidRDefault="00922F08" w:rsidP="00C4056D">
            <w:pPr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T2DM2</w:t>
            </w:r>
          </w:p>
        </w:tc>
        <w:tc>
          <w:tcPr>
            <w:tcW w:w="0" w:type="auto"/>
            <w:noWrap/>
            <w:hideMark/>
          </w:tcPr>
          <w:p w14:paraId="6A7EC1F2" w14:textId="77777777" w:rsidR="00922F08" w:rsidRPr="00BD4716" w:rsidRDefault="00922F08" w:rsidP="00C405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1BE34FCF" w14:textId="77777777" w:rsidR="00922F08" w:rsidRPr="00BD4716" w:rsidRDefault="00922F08" w:rsidP="00C405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0,15</w:t>
            </w:r>
          </w:p>
        </w:tc>
        <w:tc>
          <w:tcPr>
            <w:tcW w:w="0" w:type="auto"/>
            <w:noWrap/>
            <w:hideMark/>
          </w:tcPr>
          <w:p w14:paraId="7A798B71" w14:textId="77777777" w:rsidR="00922F08" w:rsidRPr="00BD4716" w:rsidRDefault="00922F08" w:rsidP="00C405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3E766B0" w14:textId="77777777" w:rsidR="00922F08" w:rsidRPr="00BD4716" w:rsidRDefault="00922F08" w:rsidP="00C405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0-5%</w:t>
            </w:r>
          </w:p>
        </w:tc>
        <w:tc>
          <w:tcPr>
            <w:tcW w:w="0" w:type="auto"/>
            <w:noWrap/>
            <w:hideMark/>
          </w:tcPr>
          <w:p w14:paraId="7F5B327E" w14:textId="77777777" w:rsidR="00922F08" w:rsidRPr="00BD4716" w:rsidRDefault="00922F08" w:rsidP="00C405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1-25%</w:t>
            </w:r>
          </w:p>
        </w:tc>
      </w:tr>
      <w:tr w:rsidR="00922F08" w:rsidRPr="00BD4716" w14:paraId="0A98B282" w14:textId="77777777" w:rsidTr="00C4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D95A52" w14:textId="77777777" w:rsidR="00922F08" w:rsidRPr="00BD4716" w:rsidRDefault="00922F08" w:rsidP="00C4056D">
            <w:pPr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T2DM3</w:t>
            </w:r>
          </w:p>
        </w:tc>
        <w:tc>
          <w:tcPr>
            <w:tcW w:w="0" w:type="auto"/>
            <w:noWrap/>
            <w:hideMark/>
          </w:tcPr>
          <w:p w14:paraId="776AE0A4" w14:textId="77777777" w:rsidR="00922F08" w:rsidRPr="00BD4716" w:rsidRDefault="00922F08" w:rsidP="00C405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A38E026" w14:textId="77777777" w:rsidR="00922F08" w:rsidRPr="00BD4716" w:rsidRDefault="00922F08" w:rsidP="00C405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0,14</w:t>
            </w:r>
          </w:p>
        </w:tc>
        <w:tc>
          <w:tcPr>
            <w:tcW w:w="0" w:type="auto"/>
            <w:noWrap/>
            <w:hideMark/>
          </w:tcPr>
          <w:p w14:paraId="52FBF349" w14:textId="77777777" w:rsidR="00922F08" w:rsidRPr="00BD4716" w:rsidRDefault="00922F08" w:rsidP="00C405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6B11D6D" w14:textId="77777777" w:rsidR="00922F08" w:rsidRPr="00BD4716" w:rsidRDefault="00922F08" w:rsidP="00C405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0-5%</w:t>
            </w:r>
          </w:p>
        </w:tc>
        <w:tc>
          <w:tcPr>
            <w:tcW w:w="0" w:type="auto"/>
            <w:noWrap/>
            <w:hideMark/>
          </w:tcPr>
          <w:p w14:paraId="73C29345" w14:textId="77777777" w:rsidR="00922F08" w:rsidRPr="00BD4716" w:rsidRDefault="00922F08" w:rsidP="00C405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1-25%</w:t>
            </w:r>
          </w:p>
        </w:tc>
      </w:tr>
      <w:tr w:rsidR="00922F08" w:rsidRPr="00BD4716" w14:paraId="783B8772" w14:textId="77777777" w:rsidTr="00C4056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04E332" w14:textId="77777777" w:rsidR="00922F08" w:rsidRPr="00BD4716" w:rsidRDefault="00922F08" w:rsidP="00C4056D">
            <w:pPr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T2DM4</w:t>
            </w:r>
          </w:p>
        </w:tc>
        <w:tc>
          <w:tcPr>
            <w:tcW w:w="0" w:type="auto"/>
            <w:noWrap/>
            <w:hideMark/>
          </w:tcPr>
          <w:p w14:paraId="198CB0F6" w14:textId="77777777" w:rsidR="00922F08" w:rsidRPr="00BD4716" w:rsidRDefault="00922F08" w:rsidP="00C405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456D7EE5" w14:textId="77777777" w:rsidR="00922F08" w:rsidRPr="00BD4716" w:rsidRDefault="00922F08" w:rsidP="00C405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4A9F382" w14:textId="77777777" w:rsidR="00922F08" w:rsidRPr="00BD4716" w:rsidRDefault="00922F08" w:rsidP="00C405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6EF6D4F" w14:textId="77777777" w:rsidR="00922F08" w:rsidRPr="00BD4716" w:rsidRDefault="00922F08" w:rsidP="00C405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0-5%</w:t>
            </w:r>
          </w:p>
        </w:tc>
        <w:tc>
          <w:tcPr>
            <w:tcW w:w="0" w:type="auto"/>
            <w:noWrap/>
            <w:hideMark/>
          </w:tcPr>
          <w:p w14:paraId="3A415A8C" w14:textId="77777777" w:rsidR="00922F08" w:rsidRPr="00BD4716" w:rsidRDefault="00922F08" w:rsidP="00C405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1-25%</w:t>
            </w:r>
          </w:p>
        </w:tc>
      </w:tr>
      <w:tr w:rsidR="00922F08" w:rsidRPr="00BD4716" w14:paraId="0F1E9878" w14:textId="77777777" w:rsidTr="00C4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C81169" w14:textId="77777777" w:rsidR="00922F08" w:rsidRPr="00BD4716" w:rsidRDefault="00922F08" w:rsidP="00C4056D">
            <w:pPr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T2DM5</w:t>
            </w:r>
          </w:p>
        </w:tc>
        <w:tc>
          <w:tcPr>
            <w:tcW w:w="0" w:type="auto"/>
            <w:noWrap/>
            <w:hideMark/>
          </w:tcPr>
          <w:p w14:paraId="7C509952" w14:textId="77777777" w:rsidR="00922F08" w:rsidRPr="00BD4716" w:rsidRDefault="00922F08" w:rsidP="00C405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3B16D720" w14:textId="77777777" w:rsidR="00922F08" w:rsidRPr="00BD4716" w:rsidRDefault="00922F08" w:rsidP="00C405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0,06</w:t>
            </w:r>
          </w:p>
        </w:tc>
        <w:tc>
          <w:tcPr>
            <w:tcW w:w="0" w:type="auto"/>
            <w:noWrap/>
            <w:hideMark/>
          </w:tcPr>
          <w:p w14:paraId="7647B5AC" w14:textId="77777777" w:rsidR="00922F08" w:rsidRPr="00BD4716" w:rsidRDefault="00922F08" w:rsidP="00C405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8117987" w14:textId="77777777" w:rsidR="00922F08" w:rsidRPr="00BD4716" w:rsidRDefault="00922F08" w:rsidP="00C405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6-25%</w:t>
            </w:r>
          </w:p>
        </w:tc>
        <w:tc>
          <w:tcPr>
            <w:tcW w:w="0" w:type="auto"/>
            <w:noWrap/>
            <w:hideMark/>
          </w:tcPr>
          <w:p w14:paraId="116FF534" w14:textId="77777777" w:rsidR="00922F08" w:rsidRPr="00BD4716" w:rsidRDefault="00922F08" w:rsidP="00C405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1-25%</w:t>
            </w:r>
          </w:p>
        </w:tc>
      </w:tr>
      <w:tr w:rsidR="00922F08" w:rsidRPr="00BD4716" w14:paraId="7741EB5A" w14:textId="77777777" w:rsidTr="00C4056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CBFF80" w14:textId="77777777" w:rsidR="00922F08" w:rsidRPr="00BD4716" w:rsidRDefault="00922F08" w:rsidP="00C4056D">
            <w:pPr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T2DM6</w:t>
            </w:r>
          </w:p>
        </w:tc>
        <w:tc>
          <w:tcPr>
            <w:tcW w:w="0" w:type="auto"/>
            <w:noWrap/>
            <w:hideMark/>
          </w:tcPr>
          <w:p w14:paraId="6415850C" w14:textId="77777777" w:rsidR="00922F08" w:rsidRPr="00BD4716" w:rsidRDefault="00922F08" w:rsidP="00C405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289E1C5D" w14:textId="77777777" w:rsidR="00922F08" w:rsidRPr="00BD4716" w:rsidRDefault="00922F08" w:rsidP="00C405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0,04</w:t>
            </w:r>
          </w:p>
        </w:tc>
        <w:tc>
          <w:tcPr>
            <w:tcW w:w="0" w:type="auto"/>
            <w:noWrap/>
            <w:hideMark/>
          </w:tcPr>
          <w:p w14:paraId="54B2F10D" w14:textId="77777777" w:rsidR="00922F08" w:rsidRPr="00BD4716" w:rsidRDefault="00922F08" w:rsidP="00C405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FD674AF" w14:textId="77777777" w:rsidR="00922F08" w:rsidRPr="00BD4716" w:rsidRDefault="00922F08" w:rsidP="00C405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0-5%</w:t>
            </w:r>
          </w:p>
        </w:tc>
        <w:tc>
          <w:tcPr>
            <w:tcW w:w="0" w:type="auto"/>
            <w:noWrap/>
            <w:hideMark/>
          </w:tcPr>
          <w:p w14:paraId="11474C2C" w14:textId="77777777" w:rsidR="00922F08" w:rsidRPr="00BD4716" w:rsidRDefault="00922F08" w:rsidP="00C405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1-25%</w:t>
            </w:r>
          </w:p>
        </w:tc>
      </w:tr>
      <w:tr w:rsidR="00922F08" w:rsidRPr="00BD4716" w14:paraId="69C139E6" w14:textId="77777777" w:rsidTr="00C4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EEE4D1" w14:textId="77777777" w:rsidR="00922F08" w:rsidRPr="00BD4716" w:rsidRDefault="00922F08" w:rsidP="00C4056D">
            <w:pPr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 xml:space="preserve">Total </w:t>
            </w:r>
            <w:proofErr w:type="spellStart"/>
            <w:r w:rsidRPr="00BD4716">
              <w:rPr>
                <w:rFonts w:ascii="Arial" w:hAnsi="Arial" w:cs="Arial"/>
                <w:sz w:val="18"/>
                <w:szCs w:val="18"/>
              </w:rPr>
              <w:t>glomeruli</w:t>
            </w:r>
            <w:proofErr w:type="spellEnd"/>
          </w:p>
        </w:tc>
        <w:tc>
          <w:tcPr>
            <w:tcW w:w="0" w:type="auto"/>
            <w:noWrap/>
            <w:hideMark/>
          </w:tcPr>
          <w:p w14:paraId="05CCE8FE" w14:textId="77777777" w:rsidR="00922F08" w:rsidRPr="00BD4716" w:rsidRDefault="00922F08" w:rsidP="00C405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2112FB31" w14:textId="77777777" w:rsidR="00922F08" w:rsidRPr="00BD4716" w:rsidRDefault="00922F08" w:rsidP="00C405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03B5300" w14:textId="77777777" w:rsidR="00922F08" w:rsidRPr="00BD4716" w:rsidRDefault="00922F08" w:rsidP="00C405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EEC1CCA" w14:textId="77777777" w:rsidR="00922F08" w:rsidRPr="00BD4716" w:rsidRDefault="00922F08" w:rsidP="00C405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319398A" w14:textId="77777777" w:rsidR="00922F08" w:rsidRPr="00BD4716" w:rsidRDefault="00922F08" w:rsidP="00C405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2F08" w:rsidRPr="00BD4716" w14:paraId="009852FD" w14:textId="77777777" w:rsidTr="00C4056D">
        <w:trPr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D7136F" w14:textId="77777777" w:rsidR="00922F08" w:rsidRPr="00BD4716" w:rsidRDefault="00922F08" w:rsidP="00C4056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D4716">
              <w:rPr>
                <w:rFonts w:ascii="Arial" w:hAnsi="Arial" w:cs="Arial"/>
                <w:sz w:val="18"/>
                <w:szCs w:val="18"/>
              </w:rPr>
              <w:t>Number</w:t>
            </w:r>
            <w:proofErr w:type="spellEnd"/>
            <w:r w:rsidRPr="00BD471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D4716">
              <w:rPr>
                <w:rFonts w:ascii="Arial" w:hAnsi="Arial" w:cs="Arial"/>
                <w:sz w:val="18"/>
                <w:szCs w:val="18"/>
              </w:rPr>
              <w:t>Glomeruli</w:t>
            </w:r>
            <w:proofErr w:type="spellEnd"/>
            <w:r w:rsidRPr="00BD4716">
              <w:rPr>
                <w:rFonts w:ascii="Arial" w:hAnsi="Arial" w:cs="Arial"/>
                <w:sz w:val="18"/>
                <w:szCs w:val="18"/>
              </w:rPr>
              <w:t>/sample</w:t>
            </w:r>
          </w:p>
        </w:tc>
        <w:tc>
          <w:tcPr>
            <w:tcW w:w="0" w:type="auto"/>
            <w:noWrap/>
            <w:hideMark/>
          </w:tcPr>
          <w:p w14:paraId="3A114BDC" w14:textId="77777777" w:rsidR="00922F08" w:rsidRPr="00BD4716" w:rsidRDefault="00922F08" w:rsidP="00C405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16,6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4981C26" w14:textId="77777777" w:rsidR="00922F08" w:rsidRPr="00BD4716" w:rsidRDefault="00922F08" w:rsidP="00C405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A7CC6DB" w14:textId="77777777" w:rsidR="00922F08" w:rsidRPr="00BD4716" w:rsidRDefault="00922F08" w:rsidP="00C405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FE58C5C" w14:textId="77777777" w:rsidR="00922F08" w:rsidRPr="00BD4716" w:rsidRDefault="00922F08" w:rsidP="00C405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446863A" w14:textId="77777777" w:rsidR="00922F08" w:rsidRPr="00BD4716" w:rsidRDefault="00922F08" w:rsidP="00C405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2F08" w:rsidRPr="00BD4716" w14:paraId="322E36F4" w14:textId="77777777" w:rsidTr="00C4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B4674F" w14:textId="77777777" w:rsidR="00922F08" w:rsidRPr="00BD4716" w:rsidRDefault="00922F08" w:rsidP="00C4056D">
            <w:pPr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Ci0</w:t>
            </w:r>
          </w:p>
        </w:tc>
        <w:tc>
          <w:tcPr>
            <w:tcW w:w="0" w:type="auto"/>
            <w:noWrap/>
            <w:hideMark/>
          </w:tcPr>
          <w:p w14:paraId="19EC32C5" w14:textId="77777777" w:rsidR="00922F08" w:rsidRPr="00BD4716" w:rsidRDefault="00922F08" w:rsidP="00C405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5647255" w14:textId="77777777" w:rsidR="00922F08" w:rsidRPr="00BD4716" w:rsidRDefault="00922F08" w:rsidP="00C405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982D449" w14:textId="77777777" w:rsidR="00922F08" w:rsidRPr="00BD4716" w:rsidRDefault="00922F08" w:rsidP="00C405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B16D135" w14:textId="77777777" w:rsidR="00922F08" w:rsidRPr="00BD4716" w:rsidRDefault="00922F08" w:rsidP="00C405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0,83</w:t>
            </w:r>
          </w:p>
        </w:tc>
        <w:tc>
          <w:tcPr>
            <w:tcW w:w="0" w:type="auto"/>
            <w:noWrap/>
            <w:hideMark/>
          </w:tcPr>
          <w:p w14:paraId="7564AC2D" w14:textId="77777777" w:rsidR="00922F08" w:rsidRPr="00BD4716" w:rsidRDefault="00922F08" w:rsidP="00C405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2F08" w:rsidRPr="00BD4716" w14:paraId="7F70D1D0" w14:textId="77777777" w:rsidTr="00C4056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FF0B2E" w14:textId="77777777" w:rsidR="00922F08" w:rsidRPr="00BD4716" w:rsidRDefault="00922F08" w:rsidP="00C4056D">
            <w:pPr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Ci1</w:t>
            </w:r>
          </w:p>
        </w:tc>
        <w:tc>
          <w:tcPr>
            <w:tcW w:w="0" w:type="auto"/>
            <w:noWrap/>
            <w:hideMark/>
          </w:tcPr>
          <w:p w14:paraId="205CA3B4" w14:textId="77777777" w:rsidR="00922F08" w:rsidRPr="00BD4716" w:rsidRDefault="00922F08" w:rsidP="00C405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D00E884" w14:textId="77777777" w:rsidR="00922F08" w:rsidRPr="00BD4716" w:rsidRDefault="00922F08" w:rsidP="00C405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6E4C54D" w14:textId="77777777" w:rsidR="00922F08" w:rsidRPr="00BD4716" w:rsidRDefault="00922F08" w:rsidP="00C405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1720166" w14:textId="77777777" w:rsidR="00922F08" w:rsidRPr="00BD4716" w:rsidRDefault="00922F08" w:rsidP="00C405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0,17</w:t>
            </w:r>
          </w:p>
        </w:tc>
        <w:tc>
          <w:tcPr>
            <w:tcW w:w="0" w:type="auto"/>
            <w:noWrap/>
            <w:hideMark/>
          </w:tcPr>
          <w:p w14:paraId="1DAC8B83" w14:textId="77777777" w:rsidR="00922F08" w:rsidRPr="00BD4716" w:rsidRDefault="00922F08" w:rsidP="00C405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2F08" w:rsidRPr="00BD4716" w14:paraId="154C8E1C" w14:textId="77777777" w:rsidTr="00C4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2E25BB" w14:textId="77777777" w:rsidR="00922F08" w:rsidRPr="00BD4716" w:rsidRDefault="00922F08" w:rsidP="00C4056D">
            <w:pPr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Ct0</w:t>
            </w:r>
          </w:p>
        </w:tc>
        <w:tc>
          <w:tcPr>
            <w:tcW w:w="0" w:type="auto"/>
            <w:noWrap/>
            <w:hideMark/>
          </w:tcPr>
          <w:p w14:paraId="536A3280" w14:textId="77777777" w:rsidR="00922F08" w:rsidRPr="00BD4716" w:rsidRDefault="00922F08" w:rsidP="00C405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C2041DA" w14:textId="77777777" w:rsidR="00922F08" w:rsidRPr="00BD4716" w:rsidRDefault="00922F08" w:rsidP="00C405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C8B0A81" w14:textId="77777777" w:rsidR="00922F08" w:rsidRPr="00BD4716" w:rsidRDefault="00922F08" w:rsidP="00C405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D1EED8D" w14:textId="77777777" w:rsidR="00922F08" w:rsidRPr="00BD4716" w:rsidRDefault="00922F08" w:rsidP="00C405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68C0946" w14:textId="77777777" w:rsidR="00922F08" w:rsidRPr="00BD4716" w:rsidRDefault="00922F08" w:rsidP="00C405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0,17</w:t>
            </w:r>
          </w:p>
        </w:tc>
      </w:tr>
      <w:tr w:rsidR="00922F08" w:rsidRPr="00BD4716" w14:paraId="025F9F9B" w14:textId="77777777" w:rsidTr="00C4056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F48D2F" w14:textId="77777777" w:rsidR="00922F08" w:rsidRPr="00BD4716" w:rsidRDefault="00922F08" w:rsidP="00C4056D">
            <w:pPr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CT1</w:t>
            </w:r>
          </w:p>
        </w:tc>
        <w:tc>
          <w:tcPr>
            <w:tcW w:w="0" w:type="auto"/>
            <w:noWrap/>
            <w:hideMark/>
          </w:tcPr>
          <w:p w14:paraId="24D902B7" w14:textId="77777777" w:rsidR="00922F08" w:rsidRPr="00BD4716" w:rsidRDefault="00922F08" w:rsidP="00C405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449FAA0" w14:textId="77777777" w:rsidR="00922F08" w:rsidRPr="00BD4716" w:rsidRDefault="00922F08" w:rsidP="00C405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520A54B" w14:textId="77777777" w:rsidR="00922F08" w:rsidRPr="00BD4716" w:rsidRDefault="00922F08" w:rsidP="00C405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071E792" w14:textId="77777777" w:rsidR="00922F08" w:rsidRPr="00BD4716" w:rsidRDefault="00922F08" w:rsidP="00C405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CCD7DCA" w14:textId="77777777" w:rsidR="00922F08" w:rsidRPr="00BD4716" w:rsidRDefault="00922F08" w:rsidP="00C405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0,83</w:t>
            </w:r>
          </w:p>
        </w:tc>
      </w:tr>
      <w:tr w:rsidR="00922F08" w:rsidRPr="00BD4716" w14:paraId="0ED9CB28" w14:textId="77777777" w:rsidTr="00C4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7A9C08" w14:textId="77777777" w:rsidR="00922F08" w:rsidRPr="00BD4716" w:rsidRDefault="00922F08" w:rsidP="00C4056D">
            <w:pPr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PTDM1</w:t>
            </w:r>
          </w:p>
        </w:tc>
        <w:tc>
          <w:tcPr>
            <w:tcW w:w="0" w:type="auto"/>
            <w:noWrap/>
            <w:hideMark/>
          </w:tcPr>
          <w:p w14:paraId="5FC0A484" w14:textId="77777777" w:rsidR="00922F08" w:rsidRPr="00BD4716" w:rsidRDefault="00922F08" w:rsidP="00C405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7C7442FA" w14:textId="77777777" w:rsidR="00922F08" w:rsidRPr="00BD4716" w:rsidRDefault="00922F08" w:rsidP="00C405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33A67A9" w14:textId="77777777" w:rsidR="00922F08" w:rsidRPr="00BD4716" w:rsidRDefault="00922F08" w:rsidP="00C405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2A7752B" w14:textId="77777777" w:rsidR="00922F08" w:rsidRPr="00BD4716" w:rsidRDefault="00922F08" w:rsidP="00C405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0-5%</w:t>
            </w:r>
          </w:p>
        </w:tc>
        <w:tc>
          <w:tcPr>
            <w:tcW w:w="0" w:type="auto"/>
            <w:noWrap/>
            <w:hideMark/>
          </w:tcPr>
          <w:p w14:paraId="2D46C3FF" w14:textId="77777777" w:rsidR="00922F08" w:rsidRPr="00BD4716" w:rsidRDefault="00922F08" w:rsidP="00C405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1-25%</w:t>
            </w:r>
          </w:p>
        </w:tc>
      </w:tr>
      <w:tr w:rsidR="00922F08" w:rsidRPr="00BD4716" w14:paraId="444162A6" w14:textId="77777777" w:rsidTr="00C4056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5375E0" w14:textId="77777777" w:rsidR="00922F08" w:rsidRPr="00BD4716" w:rsidRDefault="00922F08" w:rsidP="00C4056D">
            <w:pPr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PTDM2</w:t>
            </w:r>
          </w:p>
        </w:tc>
        <w:tc>
          <w:tcPr>
            <w:tcW w:w="0" w:type="auto"/>
            <w:noWrap/>
            <w:hideMark/>
          </w:tcPr>
          <w:p w14:paraId="20DE02FF" w14:textId="77777777" w:rsidR="00922F08" w:rsidRPr="00BD4716" w:rsidRDefault="00922F08" w:rsidP="00C405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0025A457" w14:textId="77777777" w:rsidR="00922F08" w:rsidRPr="00BD4716" w:rsidRDefault="00922F08" w:rsidP="00C405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F1E5DD2" w14:textId="77777777" w:rsidR="00922F08" w:rsidRPr="00BD4716" w:rsidRDefault="00922F08" w:rsidP="00C405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0,09</w:t>
            </w:r>
          </w:p>
        </w:tc>
        <w:tc>
          <w:tcPr>
            <w:tcW w:w="0" w:type="auto"/>
            <w:noWrap/>
            <w:hideMark/>
          </w:tcPr>
          <w:p w14:paraId="0B020E52" w14:textId="77777777" w:rsidR="00922F08" w:rsidRPr="00BD4716" w:rsidRDefault="00922F08" w:rsidP="00C405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0-5%</w:t>
            </w:r>
          </w:p>
        </w:tc>
        <w:tc>
          <w:tcPr>
            <w:tcW w:w="0" w:type="auto"/>
            <w:noWrap/>
            <w:hideMark/>
          </w:tcPr>
          <w:p w14:paraId="68EC1729" w14:textId="77777777" w:rsidR="00922F08" w:rsidRPr="00BD4716" w:rsidRDefault="00922F08" w:rsidP="00C405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1-25%</w:t>
            </w:r>
          </w:p>
        </w:tc>
      </w:tr>
      <w:tr w:rsidR="00922F08" w:rsidRPr="00BD4716" w14:paraId="7C49CF9F" w14:textId="77777777" w:rsidTr="00C4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726395" w14:textId="77777777" w:rsidR="00922F08" w:rsidRPr="00BD4716" w:rsidRDefault="00922F08" w:rsidP="00C4056D">
            <w:pPr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PTDM4</w:t>
            </w:r>
          </w:p>
        </w:tc>
        <w:tc>
          <w:tcPr>
            <w:tcW w:w="0" w:type="auto"/>
            <w:noWrap/>
            <w:hideMark/>
          </w:tcPr>
          <w:p w14:paraId="0E63067A" w14:textId="77777777" w:rsidR="00922F08" w:rsidRPr="00BD4716" w:rsidRDefault="00922F08" w:rsidP="00C405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07FC2468" w14:textId="77777777" w:rsidR="00922F08" w:rsidRPr="00BD4716" w:rsidRDefault="00922F08" w:rsidP="00C405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F0D5217" w14:textId="77777777" w:rsidR="00922F08" w:rsidRPr="00BD4716" w:rsidRDefault="00922F08" w:rsidP="00C405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D1331EA" w14:textId="77777777" w:rsidR="00922F08" w:rsidRPr="00BD4716" w:rsidRDefault="00922F08" w:rsidP="00C405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6-25%</w:t>
            </w:r>
          </w:p>
        </w:tc>
        <w:tc>
          <w:tcPr>
            <w:tcW w:w="0" w:type="auto"/>
            <w:noWrap/>
            <w:hideMark/>
          </w:tcPr>
          <w:p w14:paraId="146EDE10" w14:textId="77777777" w:rsidR="00922F08" w:rsidRPr="00BD4716" w:rsidRDefault="00922F08" w:rsidP="00C405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1-25%</w:t>
            </w:r>
          </w:p>
        </w:tc>
      </w:tr>
      <w:tr w:rsidR="00922F08" w:rsidRPr="00BD4716" w14:paraId="3EF6961E" w14:textId="77777777" w:rsidTr="00C4056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AEEF5D" w14:textId="77777777" w:rsidR="00922F08" w:rsidRPr="00BD4716" w:rsidRDefault="00922F08" w:rsidP="00C4056D">
            <w:pPr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PTDM5</w:t>
            </w:r>
          </w:p>
        </w:tc>
        <w:tc>
          <w:tcPr>
            <w:tcW w:w="0" w:type="auto"/>
            <w:noWrap/>
            <w:hideMark/>
          </w:tcPr>
          <w:p w14:paraId="70218C23" w14:textId="77777777" w:rsidR="00922F08" w:rsidRPr="00BD4716" w:rsidRDefault="00922F08" w:rsidP="00C405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520A143F" w14:textId="77777777" w:rsidR="00922F08" w:rsidRPr="00BD4716" w:rsidRDefault="00922F08" w:rsidP="00C405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0,06</w:t>
            </w:r>
          </w:p>
        </w:tc>
        <w:tc>
          <w:tcPr>
            <w:tcW w:w="0" w:type="auto"/>
            <w:noWrap/>
            <w:hideMark/>
          </w:tcPr>
          <w:p w14:paraId="67B7A6B3" w14:textId="77777777" w:rsidR="00922F08" w:rsidRPr="00BD4716" w:rsidRDefault="00922F08" w:rsidP="00C405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B831DDD" w14:textId="77777777" w:rsidR="00922F08" w:rsidRPr="00BD4716" w:rsidRDefault="00922F08" w:rsidP="00C405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6-25%</w:t>
            </w:r>
          </w:p>
        </w:tc>
        <w:tc>
          <w:tcPr>
            <w:tcW w:w="0" w:type="auto"/>
            <w:noWrap/>
            <w:hideMark/>
          </w:tcPr>
          <w:p w14:paraId="401D4BED" w14:textId="77777777" w:rsidR="00922F08" w:rsidRPr="00BD4716" w:rsidRDefault="00922F08" w:rsidP="00C405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1-25%</w:t>
            </w:r>
          </w:p>
        </w:tc>
      </w:tr>
      <w:tr w:rsidR="00922F08" w:rsidRPr="00BD4716" w14:paraId="5B52F54B" w14:textId="77777777" w:rsidTr="00C4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E9E0A2" w14:textId="77777777" w:rsidR="00922F08" w:rsidRPr="00BD4716" w:rsidRDefault="00922F08" w:rsidP="00C4056D">
            <w:pPr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PTDM6</w:t>
            </w:r>
          </w:p>
        </w:tc>
        <w:tc>
          <w:tcPr>
            <w:tcW w:w="0" w:type="auto"/>
            <w:noWrap/>
            <w:hideMark/>
          </w:tcPr>
          <w:p w14:paraId="6B5B5142" w14:textId="77777777" w:rsidR="00922F08" w:rsidRPr="00BD4716" w:rsidRDefault="00922F08" w:rsidP="00C405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294949D6" w14:textId="77777777" w:rsidR="00922F08" w:rsidRPr="00BD4716" w:rsidRDefault="00922F08" w:rsidP="00C405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BA27021" w14:textId="77777777" w:rsidR="00922F08" w:rsidRPr="00BD4716" w:rsidRDefault="00922F08" w:rsidP="00C405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1B49694" w14:textId="77777777" w:rsidR="00922F08" w:rsidRPr="00BD4716" w:rsidRDefault="00922F08" w:rsidP="00C405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0-5%</w:t>
            </w:r>
          </w:p>
        </w:tc>
        <w:tc>
          <w:tcPr>
            <w:tcW w:w="0" w:type="auto"/>
            <w:noWrap/>
            <w:hideMark/>
          </w:tcPr>
          <w:p w14:paraId="28017785" w14:textId="77777777" w:rsidR="00922F08" w:rsidRPr="00BD4716" w:rsidRDefault="00922F08" w:rsidP="00C405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1-25%</w:t>
            </w:r>
          </w:p>
        </w:tc>
      </w:tr>
      <w:tr w:rsidR="00922F08" w:rsidRPr="00BD4716" w14:paraId="3364D0EA" w14:textId="77777777" w:rsidTr="00C4056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991F22" w14:textId="77777777" w:rsidR="00922F08" w:rsidRPr="00BD4716" w:rsidRDefault="00922F08" w:rsidP="00C4056D">
            <w:pPr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PTDM7</w:t>
            </w:r>
          </w:p>
        </w:tc>
        <w:tc>
          <w:tcPr>
            <w:tcW w:w="0" w:type="auto"/>
            <w:noWrap/>
            <w:hideMark/>
          </w:tcPr>
          <w:p w14:paraId="454C0982" w14:textId="77777777" w:rsidR="00922F08" w:rsidRPr="00BD4716" w:rsidRDefault="00922F08" w:rsidP="00C405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111595DF" w14:textId="77777777" w:rsidR="00922F08" w:rsidRPr="00BD4716" w:rsidRDefault="00922F08" w:rsidP="00C405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0,13</w:t>
            </w:r>
          </w:p>
        </w:tc>
        <w:tc>
          <w:tcPr>
            <w:tcW w:w="0" w:type="auto"/>
            <w:noWrap/>
            <w:hideMark/>
          </w:tcPr>
          <w:p w14:paraId="04235718" w14:textId="77777777" w:rsidR="00922F08" w:rsidRPr="00BD4716" w:rsidRDefault="00922F08" w:rsidP="00C405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AD0E758" w14:textId="77777777" w:rsidR="00922F08" w:rsidRPr="00BD4716" w:rsidRDefault="00922F08" w:rsidP="00C405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0-5%</w:t>
            </w:r>
          </w:p>
        </w:tc>
        <w:tc>
          <w:tcPr>
            <w:tcW w:w="0" w:type="auto"/>
            <w:noWrap/>
            <w:hideMark/>
          </w:tcPr>
          <w:p w14:paraId="1B47FA94" w14:textId="77777777" w:rsidR="00922F08" w:rsidRPr="00BD4716" w:rsidRDefault="00922F08" w:rsidP="00C405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922F08" w:rsidRPr="00BD4716" w14:paraId="4DC2811D" w14:textId="77777777" w:rsidTr="00C4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AF6FFC" w14:textId="77777777" w:rsidR="00922F08" w:rsidRPr="00BD4716" w:rsidRDefault="00922F08" w:rsidP="00C4056D">
            <w:pPr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PTDM8</w:t>
            </w:r>
          </w:p>
        </w:tc>
        <w:tc>
          <w:tcPr>
            <w:tcW w:w="0" w:type="auto"/>
            <w:noWrap/>
            <w:hideMark/>
          </w:tcPr>
          <w:p w14:paraId="0E67DB42" w14:textId="77777777" w:rsidR="00922F08" w:rsidRPr="00BD4716" w:rsidRDefault="00922F08" w:rsidP="00C405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41533C1B" w14:textId="77777777" w:rsidR="00922F08" w:rsidRPr="00BD4716" w:rsidRDefault="00922F08" w:rsidP="00C405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0,11</w:t>
            </w:r>
          </w:p>
        </w:tc>
        <w:tc>
          <w:tcPr>
            <w:tcW w:w="0" w:type="auto"/>
            <w:noWrap/>
            <w:hideMark/>
          </w:tcPr>
          <w:p w14:paraId="3135BC70" w14:textId="77777777" w:rsidR="00922F08" w:rsidRPr="00BD4716" w:rsidRDefault="00922F08" w:rsidP="00C405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58AEC5A" w14:textId="77777777" w:rsidR="00922F08" w:rsidRPr="00BD4716" w:rsidRDefault="00922F08" w:rsidP="00C405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0-5%</w:t>
            </w:r>
          </w:p>
        </w:tc>
        <w:tc>
          <w:tcPr>
            <w:tcW w:w="0" w:type="auto"/>
            <w:noWrap/>
            <w:hideMark/>
          </w:tcPr>
          <w:p w14:paraId="6D9A2676" w14:textId="77777777" w:rsidR="00922F08" w:rsidRPr="00BD4716" w:rsidRDefault="00922F08" w:rsidP="00C405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1-25%</w:t>
            </w:r>
          </w:p>
        </w:tc>
      </w:tr>
      <w:tr w:rsidR="00922F08" w:rsidRPr="00BD4716" w14:paraId="7AE037E2" w14:textId="77777777" w:rsidTr="00C4056D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E0264E" w14:textId="77777777" w:rsidR="00922F08" w:rsidRPr="00BD4716" w:rsidRDefault="00922F08" w:rsidP="00C4056D">
            <w:pPr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 xml:space="preserve">Total </w:t>
            </w:r>
            <w:proofErr w:type="spellStart"/>
            <w:r w:rsidRPr="00BD4716">
              <w:rPr>
                <w:rFonts w:ascii="Arial" w:hAnsi="Arial" w:cs="Arial"/>
                <w:sz w:val="18"/>
                <w:szCs w:val="18"/>
              </w:rPr>
              <w:t>glomeruli</w:t>
            </w:r>
            <w:proofErr w:type="spellEnd"/>
          </w:p>
        </w:tc>
        <w:tc>
          <w:tcPr>
            <w:tcW w:w="0" w:type="auto"/>
            <w:noWrap/>
            <w:hideMark/>
          </w:tcPr>
          <w:p w14:paraId="672A3FF9" w14:textId="77777777" w:rsidR="00922F08" w:rsidRPr="00BD4716" w:rsidRDefault="00922F08" w:rsidP="00C405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BD471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AE511CA" w14:textId="77777777" w:rsidR="00922F08" w:rsidRPr="00BD4716" w:rsidRDefault="00922F08" w:rsidP="00C405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0E86686" w14:textId="77777777" w:rsidR="00922F08" w:rsidRPr="00BD4716" w:rsidRDefault="00922F08" w:rsidP="00C405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EB1EAFD" w14:textId="77777777" w:rsidR="00922F08" w:rsidRPr="00BD4716" w:rsidRDefault="00922F08" w:rsidP="00C405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A90AA40" w14:textId="77777777" w:rsidR="00922F08" w:rsidRPr="00BD4716" w:rsidRDefault="00922F08" w:rsidP="00C405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2F08" w:rsidRPr="00BD4716" w14:paraId="33E8D8AA" w14:textId="77777777" w:rsidTr="00C4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CCC2C1" w14:textId="77777777" w:rsidR="00922F08" w:rsidRPr="00BD4716" w:rsidRDefault="00922F08" w:rsidP="00C4056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D4716">
              <w:rPr>
                <w:rFonts w:ascii="Arial" w:hAnsi="Arial" w:cs="Arial"/>
                <w:sz w:val="18"/>
                <w:szCs w:val="18"/>
              </w:rPr>
              <w:t>Number</w:t>
            </w:r>
            <w:proofErr w:type="spellEnd"/>
            <w:r w:rsidRPr="00BD471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D4716">
              <w:rPr>
                <w:rFonts w:ascii="Arial" w:hAnsi="Arial" w:cs="Arial"/>
                <w:sz w:val="18"/>
                <w:szCs w:val="18"/>
              </w:rPr>
              <w:t>Glomeruli</w:t>
            </w:r>
            <w:proofErr w:type="spellEnd"/>
            <w:r w:rsidRPr="00BD4716">
              <w:rPr>
                <w:rFonts w:ascii="Arial" w:hAnsi="Arial" w:cs="Arial"/>
                <w:sz w:val="18"/>
                <w:szCs w:val="18"/>
              </w:rPr>
              <w:t>/sample</w:t>
            </w:r>
          </w:p>
        </w:tc>
        <w:tc>
          <w:tcPr>
            <w:tcW w:w="0" w:type="auto"/>
            <w:noWrap/>
            <w:hideMark/>
          </w:tcPr>
          <w:p w14:paraId="78581E15" w14:textId="77777777" w:rsidR="00922F08" w:rsidRPr="00BD4716" w:rsidRDefault="00922F08" w:rsidP="00C405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14,</w:t>
            </w:r>
            <w:r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0" w:type="auto"/>
            <w:noWrap/>
            <w:hideMark/>
          </w:tcPr>
          <w:p w14:paraId="6786FFC4" w14:textId="77777777" w:rsidR="00922F08" w:rsidRPr="00BD4716" w:rsidRDefault="00922F08" w:rsidP="00C405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10EF106" w14:textId="77777777" w:rsidR="00922F08" w:rsidRPr="00BD4716" w:rsidRDefault="00922F08" w:rsidP="00C405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5413F74" w14:textId="77777777" w:rsidR="00922F08" w:rsidRPr="00BD4716" w:rsidRDefault="00922F08" w:rsidP="00C405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32C41E5" w14:textId="77777777" w:rsidR="00922F08" w:rsidRPr="00BD4716" w:rsidRDefault="00922F08" w:rsidP="00C405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2F08" w:rsidRPr="00BD4716" w14:paraId="5BF3A365" w14:textId="77777777" w:rsidTr="00C4056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CCCFDF" w14:textId="77777777" w:rsidR="00922F08" w:rsidRPr="00BD4716" w:rsidRDefault="00922F08" w:rsidP="00C4056D">
            <w:pPr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Ci0</w:t>
            </w:r>
          </w:p>
        </w:tc>
        <w:tc>
          <w:tcPr>
            <w:tcW w:w="0" w:type="auto"/>
            <w:noWrap/>
            <w:hideMark/>
          </w:tcPr>
          <w:p w14:paraId="7A4F56E1" w14:textId="77777777" w:rsidR="00922F08" w:rsidRPr="00BD4716" w:rsidRDefault="00922F08" w:rsidP="00C405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0C4F0C5" w14:textId="77777777" w:rsidR="00922F08" w:rsidRPr="00BD4716" w:rsidRDefault="00922F08" w:rsidP="00C405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E55994C" w14:textId="77777777" w:rsidR="00922F08" w:rsidRPr="00BD4716" w:rsidRDefault="00922F08" w:rsidP="00C405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4E6C962" w14:textId="77777777" w:rsidR="00922F08" w:rsidRPr="00BD4716" w:rsidRDefault="00922F08" w:rsidP="00C405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0,7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4C88719" w14:textId="77777777" w:rsidR="00922F08" w:rsidRPr="00BD4716" w:rsidRDefault="00922F08" w:rsidP="00C405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2F08" w:rsidRPr="00BD4716" w14:paraId="4914B94E" w14:textId="77777777" w:rsidTr="00C4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D04750" w14:textId="77777777" w:rsidR="00922F08" w:rsidRPr="00BD4716" w:rsidRDefault="00922F08" w:rsidP="00C4056D">
            <w:pPr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Ci1</w:t>
            </w:r>
          </w:p>
        </w:tc>
        <w:tc>
          <w:tcPr>
            <w:tcW w:w="0" w:type="auto"/>
            <w:noWrap/>
            <w:hideMark/>
          </w:tcPr>
          <w:p w14:paraId="4D4C97F0" w14:textId="77777777" w:rsidR="00922F08" w:rsidRPr="00BD4716" w:rsidRDefault="00922F08" w:rsidP="00C405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E6D9DCB" w14:textId="77777777" w:rsidR="00922F08" w:rsidRPr="00BD4716" w:rsidRDefault="00922F08" w:rsidP="00C405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E4B32CA" w14:textId="77777777" w:rsidR="00922F08" w:rsidRPr="00BD4716" w:rsidRDefault="00922F08" w:rsidP="00C405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5E83225" w14:textId="77777777" w:rsidR="00922F08" w:rsidRPr="00BD4716" w:rsidRDefault="00922F08" w:rsidP="00C405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0,2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77D88935" w14:textId="77777777" w:rsidR="00922F08" w:rsidRPr="00BD4716" w:rsidRDefault="00922F08" w:rsidP="00C405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2F08" w:rsidRPr="00BD4716" w14:paraId="53D9AB3C" w14:textId="77777777" w:rsidTr="00C4056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15B356" w14:textId="77777777" w:rsidR="00922F08" w:rsidRPr="00BD4716" w:rsidRDefault="00922F08" w:rsidP="00C4056D">
            <w:pPr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Ct0</w:t>
            </w:r>
          </w:p>
        </w:tc>
        <w:tc>
          <w:tcPr>
            <w:tcW w:w="0" w:type="auto"/>
            <w:noWrap/>
            <w:hideMark/>
          </w:tcPr>
          <w:p w14:paraId="4A8DC774" w14:textId="77777777" w:rsidR="00922F08" w:rsidRPr="00BD4716" w:rsidRDefault="00922F08" w:rsidP="00C405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C29857B" w14:textId="77777777" w:rsidR="00922F08" w:rsidRPr="00BD4716" w:rsidRDefault="00922F08" w:rsidP="00C405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FF29F72" w14:textId="77777777" w:rsidR="00922F08" w:rsidRPr="00BD4716" w:rsidRDefault="00922F08" w:rsidP="00C405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9DB9123" w14:textId="77777777" w:rsidR="00922F08" w:rsidRPr="00BD4716" w:rsidRDefault="00922F08" w:rsidP="00C405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75BB273" w14:textId="77777777" w:rsidR="00922F08" w:rsidRPr="00BD4716" w:rsidRDefault="00922F08" w:rsidP="00C405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0,</w:t>
            </w: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</w:tr>
      <w:tr w:rsidR="00922F08" w:rsidRPr="00BD4716" w14:paraId="378D562D" w14:textId="77777777" w:rsidTr="00C4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8B053F" w14:textId="77777777" w:rsidR="00922F08" w:rsidRPr="00BD4716" w:rsidRDefault="00922F08" w:rsidP="00C4056D">
            <w:pPr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CT1</w:t>
            </w:r>
          </w:p>
        </w:tc>
        <w:tc>
          <w:tcPr>
            <w:tcW w:w="0" w:type="auto"/>
            <w:noWrap/>
            <w:hideMark/>
          </w:tcPr>
          <w:p w14:paraId="505523AB" w14:textId="77777777" w:rsidR="00922F08" w:rsidRPr="00BD4716" w:rsidRDefault="00922F08" w:rsidP="00C405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D463288" w14:textId="77777777" w:rsidR="00922F08" w:rsidRPr="00BD4716" w:rsidRDefault="00922F08" w:rsidP="00C405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90D7C53" w14:textId="77777777" w:rsidR="00922F08" w:rsidRPr="00BD4716" w:rsidRDefault="00922F08" w:rsidP="00C405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5674BCD" w14:textId="77777777" w:rsidR="00922F08" w:rsidRPr="00BD4716" w:rsidRDefault="00922F08" w:rsidP="00C405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6D3D488" w14:textId="77777777" w:rsidR="00922F08" w:rsidRPr="00BD4716" w:rsidRDefault="00922F08" w:rsidP="00C405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0,</w:t>
            </w:r>
            <w:r>
              <w:rPr>
                <w:rFonts w:ascii="Arial" w:hAnsi="Arial" w:cs="Arial"/>
                <w:sz w:val="18"/>
                <w:szCs w:val="18"/>
              </w:rPr>
              <w:t>86</w:t>
            </w:r>
          </w:p>
        </w:tc>
      </w:tr>
      <w:tr w:rsidR="00922054" w:rsidRPr="00BD4716" w14:paraId="6CA89166" w14:textId="77777777" w:rsidTr="00C4056D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2FBE0F" w14:textId="77777777" w:rsidR="00922F08" w:rsidRPr="00BD4716" w:rsidRDefault="00922F08" w:rsidP="00C4056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769B2AC0" w14:textId="77777777" w:rsidR="00922F08" w:rsidRPr="00BD4716" w:rsidRDefault="00922F08" w:rsidP="00C405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39C3F7C5" w14:textId="77777777" w:rsidR="00922F08" w:rsidRPr="00BD4716" w:rsidRDefault="00922F08" w:rsidP="00C405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2E050953" w14:textId="77777777" w:rsidR="00922F08" w:rsidRPr="00BD4716" w:rsidRDefault="00922F08" w:rsidP="00C405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124376F1" w14:textId="77777777" w:rsidR="00922F08" w:rsidRPr="00BD4716" w:rsidRDefault="00922F08" w:rsidP="00C405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4136C176" w14:textId="77777777" w:rsidR="00922F08" w:rsidRPr="00BD4716" w:rsidRDefault="00922F08" w:rsidP="00C405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662A297D" w14:textId="71C79D30" w:rsidR="006317E8" w:rsidRDefault="008317F8"/>
    <w:p w14:paraId="11E6413D" w14:textId="49616BF2" w:rsidR="00922054" w:rsidRDefault="00922054"/>
    <w:p w14:paraId="232A7C8A" w14:textId="36A7B316" w:rsidR="00922054" w:rsidRPr="004D5D2A" w:rsidRDefault="00922054" w:rsidP="00922054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4D5D2A">
        <w:rPr>
          <w:rFonts w:ascii="Arial" w:hAnsi="Arial" w:cs="Arial"/>
          <w:b/>
          <w:sz w:val="24"/>
          <w:szCs w:val="24"/>
          <w:lang w:val="en-GB"/>
        </w:rPr>
        <w:t>TABLE S</w:t>
      </w:r>
      <w:r w:rsidR="00C90F7B">
        <w:rPr>
          <w:rFonts w:ascii="Arial" w:hAnsi="Arial" w:cs="Arial"/>
          <w:b/>
          <w:sz w:val="24"/>
          <w:szCs w:val="24"/>
          <w:lang w:val="en-GB"/>
        </w:rPr>
        <w:t>1</w:t>
      </w:r>
      <w:bookmarkStart w:id="0" w:name="_GoBack"/>
      <w:bookmarkEnd w:id="0"/>
      <w:r w:rsidRPr="004D5D2A">
        <w:rPr>
          <w:rFonts w:ascii="Arial" w:hAnsi="Arial" w:cs="Arial"/>
          <w:b/>
          <w:sz w:val="24"/>
          <w:szCs w:val="24"/>
          <w:lang w:val="en-GB"/>
        </w:rPr>
        <w:t>. Histological characterization of the three groups: NG, T2DM and PTDM</w:t>
      </w:r>
      <w:r w:rsidRPr="004D5D2A">
        <w:rPr>
          <w:rFonts w:ascii="Arial" w:hAnsi="Arial" w:cs="Arial"/>
          <w:sz w:val="24"/>
          <w:szCs w:val="24"/>
          <w:lang w:val="en-GB"/>
        </w:rPr>
        <w:t>. Total number of glomeruli per sample and percentages of sclerotic glomeruli and glomeruli with glomerulonephritis are listed. Banff classification was used to classify interstitial fibrosis (ci score) and tubular atrophy (</w:t>
      </w:r>
      <w:proofErr w:type="spellStart"/>
      <w:r w:rsidRPr="004D5D2A">
        <w:rPr>
          <w:rFonts w:ascii="Arial" w:hAnsi="Arial" w:cs="Arial"/>
          <w:sz w:val="24"/>
          <w:szCs w:val="24"/>
          <w:lang w:val="en-GB"/>
        </w:rPr>
        <w:t>ct</w:t>
      </w:r>
      <w:proofErr w:type="spellEnd"/>
      <w:r w:rsidRPr="004D5D2A">
        <w:rPr>
          <w:rFonts w:ascii="Arial" w:hAnsi="Arial" w:cs="Arial"/>
          <w:sz w:val="24"/>
          <w:szCs w:val="24"/>
          <w:lang w:val="en-GB"/>
        </w:rPr>
        <w:t xml:space="preserve">-score). Interstitial fibrosis </w:t>
      </w:r>
      <w:r w:rsidRPr="004D5D2A">
        <w:rPr>
          <w:rFonts w:ascii="Arial" w:hAnsi="Arial" w:cs="Arial"/>
          <w:sz w:val="24"/>
          <w:szCs w:val="24"/>
          <w:lang w:val="en-GB"/>
        </w:rPr>
        <w:lastRenderedPageBreak/>
        <w:t xml:space="preserve">was classified using the ci score: Ci0 correlates with 0.5% and ci1 with 6-25% affected tissue. Tubular atrophy was classified with </w:t>
      </w:r>
      <w:proofErr w:type="spellStart"/>
      <w:r w:rsidRPr="004D5D2A">
        <w:rPr>
          <w:rFonts w:ascii="Arial" w:hAnsi="Arial" w:cs="Arial"/>
          <w:sz w:val="24"/>
          <w:szCs w:val="24"/>
          <w:lang w:val="en-GB"/>
        </w:rPr>
        <w:t>ct</w:t>
      </w:r>
      <w:proofErr w:type="spellEnd"/>
      <w:r w:rsidRPr="004D5D2A">
        <w:rPr>
          <w:rFonts w:ascii="Arial" w:hAnsi="Arial" w:cs="Arial"/>
          <w:sz w:val="24"/>
          <w:szCs w:val="24"/>
          <w:lang w:val="en-GB"/>
        </w:rPr>
        <w:t xml:space="preserve"> score: Ct0 stands for no tubular atrophy and ct1 relates to mild atrophy with 1-25% of the tissue being affected. All samples showed less than 25% interstitial fibrosis or tubular atrophy.</w:t>
      </w:r>
    </w:p>
    <w:p w14:paraId="3976F1E4" w14:textId="77777777" w:rsidR="00922054" w:rsidRPr="00922054" w:rsidRDefault="00922054">
      <w:pPr>
        <w:rPr>
          <w:lang w:val="en-GB"/>
        </w:rPr>
      </w:pPr>
    </w:p>
    <w:sectPr w:rsidR="00922054" w:rsidRPr="009220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CD1D1E" w14:textId="77777777" w:rsidR="008317F8" w:rsidRDefault="008317F8" w:rsidP="00922F08">
      <w:pPr>
        <w:spacing w:after="0" w:line="240" w:lineRule="auto"/>
      </w:pPr>
      <w:r>
        <w:separator/>
      </w:r>
    </w:p>
  </w:endnote>
  <w:endnote w:type="continuationSeparator" w:id="0">
    <w:p w14:paraId="2DF5789D" w14:textId="77777777" w:rsidR="008317F8" w:rsidRDefault="008317F8" w:rsidP="00922F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32E5C6" w14:textId="77777777" w:rsidR="008317F8" w:rsidRDefault="008317F8" w:rsidP="00922F08">
      <w:pPr>
        <w:spacing w:after="0" w:line="240" w:lineRule="auto"/>
      </w:pPr>
      <w:r>
        <w:separator/>
      </w:r>
    </w:p>
  </w:footnote>
  <w:footnote w:type="continuationSeparator" w:id="0">
    <w:p w14:paraId="450884C2" w14:textId="77777777" w:rsidR="008317F8" w:rsidRDefault="008317F8" w:rsidP="00922F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U3NDcAEgYmFqZGBko6SsGpxcWZ+XkgBca1AM0baSwsAAAA"/>
  </w:docVars>
  <w:rsids>
    <w:rsidRoot w:val="00922F08"/>
    <w:rsid w:val="00090A21"/>
    <w:rsid w:val="004F218D"/>
    <w:rsid w:val="00643015"/>
    <w:rsid w:val="00727063"/>
    <w:rsid w:val="008317F8"/>
    <w:rsid w:val="00922054"/>
    <w:rsid w:val="00922F08"/>
    <w:rsid w:val="00957AA9"/>
    <w:rsid w:val="00C523B5"/>
    <w:rsid w:val="00C90F7B"/>
    <w:rsid w:val="00D72C5A"/>
    <w:rsid w:val="00D911DA"/>
    <w:rsid w:val="00F44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4DE917C"/>
  <w15:chartTrackingRefBased/>
  <w15:docId w15:val="{06A966A7-8C92-4E41-9BF9-3B20DB8A2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22F0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Vanligtabell51">
    <w:name w:val="Vanlig tabell 51"/>
    <w:basedOn w:val="Tablanormal"/>
    <w:uiPriority w:val="45"/>
    <w:rsid w:val="00922F08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1</Words>
  <Characters>1438</Characters>
  <Application>Microsoft Macintosh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Furriol Palmer</dc:creator>
  <cp:keywords/>
  <dc:description/>
  <cp:lastModifiedBy>Jessica Furriol Palmer</cp:lastModifiedBy>
  <cp:revision>3</cp:revision>
  <dcterms:created xsi:type="dcterms:W3CDTF">2022-10-05T18:00:00Z</dcterms:created>
  <dcterms:modified xsi:type="dcterms:W3CDTF">2023-08-23T23:33:00Z</dcterms:modified>
</cp:coreProperties>
</file>